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1215"/>
        <w:tblW w:w="63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3398"/>
        <w:gridCol w:w="992"/>
        <w:gridCol w:w="992"/>
      </w:tblGrid>
      <w:tr w:rsidR="001F79E9" w:rsidRPr="002279A6" w14:paraId="79D5FD54" w14:textId="77777777" w:rsidTr="00E42F37">
        <w:trPr>
          <w:trHeight w:val="340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AE158" w14:textId="778576F8" w:rsidR="001F79E9" w:rsidRPr="002279A6" w:rsidRDefault="00B242DF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2"/>
              </w:rPr>
              <w:t>Category</w:t>
            </w:r>
          </w:p>
        </w:tc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C3BD" w14:textId="58B72BE6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2"/>
              </w:rPr>
              <w:t>Criter</w:t>
            </w:r>
            <w:r w:rsidR="00B2409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2"/>
              </w:rPr>
              <w:t>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EA2D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2"/>
              </w:rPr>
            </w:pPr>
            <w:r>
              <w:rPr>
                <w:rFonts w:ascii="Calibri,Times New Roman" w:eastAsia="Calibri,Times New Roman" w:hAnsi="Calibri,Times New Roman" w:cs="Calibri,Times New Roman"/>
                <w:color w:val="000000" w:themeColor="text1"/>
                <w:sz w:val="20"/>
                <w:szCs w:val="20"/>
              </w:rPr>
              <w:t>N.R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82E2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2"/>
              </w:rPr>
            </w:pPr>
            <w:r>
              <w:rPr>
                <w:rFonts w:ascii="Calibri,Times New Roman" w:eastAsia="Calibri,Times New Roman" w:hAnsi="Calibri,Times New Roman" w:cs="Calibri,Times New Roman"/>
                <w:color w:val="000000" w:themeColor="text1"/>
                <w:sz w:val="20"/>
                <w:szCs w:val="20"/>
              </w:rPr>
              <w:t>P. M</w:t>
            </w:r>
          </w:p>
        </w:tc>
      </w:tr>
      <w:tr w:rsidR="001F79E9" w:rsidRPr="002279A6" w14:paraId="6F8CCE8B" w14:textId="77777777" w:rsidTr="00E42F37">
        <w:trPr>
          <w:trHeight w:val="34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16468A4" w14:textId="0865109B" w:rsidR="001F79E9" w:rsidRPr="002041FF" w:rsidRDefault="00B242DF" w:rsidP="001F79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  <w:t>Infrastructure</w:t>
            </w: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2F6D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Location and acc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25E3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65A2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50</w:t>
            </w:r>
          </w:p>
        </w:tc>
      </w:tr>
      <w:tr w:rsidR="001F79E9" w:rsidRPr="002279A6" w14:paraId="233F17CD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DC8A68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7E71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Design and construction. of corra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738B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61B4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40</w:t>
            </w:r>
          </w:p>
        </w:tc>
      </w:tr>
      <w:tr w:rsidR="001F79E9" w:rsidRPr="002279A6" w14:paraId="621BB52D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80CC0B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A127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Spec Conditions of corra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493B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4423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45</w:t>
            </w:r>
          </w:p>
        </w:tc>
      </w:tr>
      <w:tr w:rsidR="001F79E9" w:rsidRPr="002279A6" w14:paraId="753311A7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025D9B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F07A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Entry and Registration Manag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6B1D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F57F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55</w:t>
            </w:r>
          </w:p>
        </w:tc>
      </w:tr>
      <w:tr w:rsidR="001F79E9" w:rsidRPr="002279A6" w14:paraId="3D7E801B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393212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C6DE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Design &amp; Construction Benefit Ar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DC76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5BFB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70</w:t>
            </w:r>
          </w:p>
        </w:tc>
      </w:tr>
      <w:tr w:rsidR="001F79E9" w:rsidRPr="002279A6" w14:paraId="7C6FCAF2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055012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883A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Spec Conditions of Benefit Are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C9B4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AD73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45</w:t>
            </w:r>
          </w:p>
        </w:tc>
      </w:tr>
      <w:tr w:rsidR="001F79E9" w:rsidRPr="002279A6" w14:paraId="7A101E37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9B2A1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A920" w14:textId="1004503A" w:rsidR="001F79E9" w:rsidRPr="00B242DF" w:rsidRDefault="00E42F37" w:rsidP="001F79E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b/>
                <w:color w:val="000000"/>
                <w:sz w:val="18"/>
                <w:szCs w:val="12"/>
              </w:rPr>
              <w:t>Total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F3EA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0FD4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  <w:t>305</w:t>
            </w:r>
          </w:p>
        </w:tc>
      </w:tr>
      <w:tr w:rsidR="001F79E9" w:rsidRPr="002279A6" w14:paraId="1668C085" w14:textId="77777777" w:rsidTr="00E42F37">
        <w:trPr>
          <w:trHeight w:val="34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7641AE4" w14:textId="362FC821" w:rsidR="001F79E9" w:rsidRPr="002041FF" w:rsidRDefault="00B242DF" w:rsidP="001F79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  <w:t>Sanitary</w:t>
            </w: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80DC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Equipment &amp; Utensi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3E34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3945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85</w:t>
            </w:r>
          </w:p>
        </w:tc>
      </w:tr>
      <w:tr w:rsidR="001F79E9" w:rsidRPr="002279A6" w14:paraId="31ADA258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AE677C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F096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Sanitary facilit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A3F4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8C0D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30</w:t>
            </w:r>
          </w:p>
        </w:tc>
      </w:tr>
      <w:tr w:rsidR="001F79E9" w:rsidRPr="002279A6" w14:paraId="682FE4DD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39D8B7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E102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Plant Personn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05BC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C860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50</w:t>
            </w:r>
          </w:p>
        </w:tc>
      </w:tr>
      <w:tr w:rsidR="001F79E9" w:rsidRPr="002279A6" w14:paraId="79D79C3B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6BD1E6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0F57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Sanitation pl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4B94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57D7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5</w:t>
            </w:r>
          </w:p>
        </w:tc>
      </w:tr>
      <w:tr w:rsidR="001F79E9" w:rsidRPr="002279A6" w14:paraId="7DC290D9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918E6D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C356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Cleaning and disinfection sta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AEFB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AD06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5</w:t>
            </w:r>
          </w:p>
        </w:tc>
      </w:tr>
      <w:tr w:rsidR="001F79E9" w:rsidRPr="002279A6" w14:paraId="290B1E09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3BD496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4CCC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 xml:space="preserve">Transpor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DA78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F573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0</w:t>
            </w:r>
          </w:p>
        </w:tc>
      </w:tr>
      <w:tr w:rsidR="001F79E9" w:rsidRPr="002279A6" w14:paraId="7E2BCD03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8C1045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E81A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Process Manag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20C3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A139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45</w:t>
            </w:r>
          </w:p>
        </w:tc>
      </w:tr>
      <w:tr w:rsidR="001F79E9" w:rsidRPr="002279A6" w14:paraId="2F996124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64ECF7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A9C1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Sanitary Insp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2BDB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22C3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35</w:t>
            </w:r>
          </w:p>
        </w:tc>
      </w:tr>
      <w:tr w:rsidR="001F79E9" w:rsidRPr="002279A6" w14:paraId="18F51A80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3074CD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A455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Pig Slaughter Pl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0BC5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7BED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5</w:t>
            </w:r>
          </w:p>
        </w:tc>
      </w:tr>
      <w:tr w:rsidR="001F79E9" w:rsidRPr="002279A6" w14:paraId="59267D42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66D74" w14:textId="77777777" w:rsidR="001F79E9" w:rsidRPr="002041F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C386" w14:textId="7E1EF4F8" w:rsidR="001F79E9" w:rsidRPr="00B242DF" w:rsidRDefault="00E42F37" w:rsidP="001F79E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b/>
                <w:color w:val="000000"/>
                <w:sz w:val="18"/>
                <w:szCs w:val="12"/>
              </w:rPr>
              <w:t>Total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B0FE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B46C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  <w:t>290</w:t>
            </w:r>
          </w:p>
        </w:tc>
      </w:tr>
      <w:tr w:rsidR="001F79E9" w:rsidRPr="002279A6" w14:paraId="2A3B5763" w14:textId="77777777" w:rsidTr="00E42F37">
        <w:trPr>
          <w:trHeight w:val="340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4A027A4" w14:textId="08A255F8" w:rsidR="001F79E9" w:rsidRPr="002041FF" w:rsidRDefault="00B242DF" w:rsidP="001F79E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28"/>
                <w:szCs w:val="12"/>
              </w:rPr>
              <w:t>Environment</w:t>
            </w: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902C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Water Supp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E0C5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B7E9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25</w:t>
            </w:r>
          </w:p>
        </w:tc>
      </w:tr>
      <w:tr w:rsidR="001F79E9" w:rsidRPr="002279A6" w14:paraId="528D09D3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944077" w14:textId="77777777" w:rsidR="001F79E9" w:rsidRPr="002279A6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E45A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Disposal of liquid was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49B5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65B9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30</w:t>
            </w:r>
          </w:p>
        </w:tc>
      </w:tr>
      <w:tr w:rsidR="001F79E9" w:rsidRPr="002279A6" w14:paraId="0E7FA0E9" w14:textId="77777777" w:rsidTr="00E42F37">
        <w:trPr>
          <w:trHeight w:val="340"/>
        </w:trPr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BED686" w14:textId="77777777" w:rsidR="001F79E9" w:rsidRPr="002279A6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7CB7" w14:textId="77777777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Solid Waste Dispos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4E7F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4C0E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65</w:t>
            </w:r>
          </w:p>
        </w:tc>
      </w:tr>
      <w:tr w:rsidR="001F79E9" w:rsidRPr="002279A6" w14:paraId="285E0BF6" w14:textId="77777777" w:rsidTr="00E54DC2">
        <w:trPr>
          <w:trHeight w:val="579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CCBB" w14:textId="77777777" w:rsidR="001F79E9" w:rsidRPr="002279A6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2"/>
              </w:rPr>
            </w:pPr>
          </w:p>
        </w:tc>
        <w:tc>
          <w:tcPr>
            <w:tcW w:w="3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03B8" w14:textId="646FEBEC" w:rsidR="001F79E9" w:rsidRPr="00B242DF" w:rsidRDefault="001F79E9" w:rsidP="001F79E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b/>
                <w:color w:val="000000"/>
                <w:sz w:val="18"/>
                <w:szCs w:val="12"/>
              </w:rPr>
              <w:t>Total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5EE5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41C0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2"/>
              </w:rPr>
              <w:t>120</w:t>
            </w:r>
          </w:p>
        </w:tc>
      </w:tr>
      <w:tr w:rsidR="001F79E9" w:rsidRPr="00B242DF" w14:paraId="3842887F" w14:textId="77777777" w:rsidTr="00E42F37">
        <w:trPr>
          <w:trHeight w:val="340"/>
        </w:trPr>
        <w:tc>
          <w:tcPr>
            <w:tcW w:w="43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DB276" w14:textId="56CB5A16" w:rsidR="001F79E9" w:rsidRPr="002279A6" w:rsidRDefault="00B242DF" w:rsidP="001F7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2"/>
              </w:rPr>
            </w:pPr>
            <w:r w:rsidRPr="00B242DF">
              <w:rPr>
                <w:rFonts w:ascii="Calibri" w:eastAsia="Times New Roman" w:hAnsi="Calibri" w:cs="Times New Roman"/>
                <w:b/>
                <w:color w:val="000000"/>
                <w:sz w:val="18"/>
                <w:szCs w:val="12"/>
              </w:rPr>
              <w:t>TOTAL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2765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0EF4" w14:textId="77777777" w:rsidR="001F79E9" w:rsidRPr="002279A6" w:rsidRDefault="001F79E9" w:rsidP="001F7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</w:pPr>
            <w:r w:rsidRPr="002279A6">
              <w:rPr>
                <w:rFonts w:ascii="Calibri" w:eastAsia="Times New Roman" w:hAnsi="Calibri" w:cs="Times New Roman"/>
                <w:color w:val="000000"/>
                <w:sz w:val="18"/>
                <w:szCs w:val="12"/>
              </w:rPr>
              <w:t>715</w:t>
            </w:r>
          </w:p>
        </w:tc>
      </w:tr>
    </w:tbl>
    <w:p w14:paraId="247D1DB6" w14:textId="245ACABD" w:rsidR="001F79E9" w:rsidRDefault="00E63005" w:rsidP="001F79E9">
      <w:pPr>
        <w:autoSpaceDE w:val="0"/>
        <w:autoSpaceDN w:val="0"/>
        <w:adjustRightInd w:val="0"/>
        <w:spacing w:after="0" w:line="360" w:lineRule="auto"/>
        <w:jc w:val="both"/>
      </w:pPr>
      <w:r>
        <w:rPr>
          <w:rFonts w:ascii="Arial" w:hAnsi="Arial" w:cs="Arial"/>
          <w:color w:val="000000" w:themeColor="text1"/>
          <w:sz w:val="24"/>
          <w:szCs w:val="24"/>
        </w:rPr>
        <w:t>Appendix 1</w:t>
      </w:r>
      <w:r w:rsidR="001F79E9">
        <w:rPr>
          <w:rFonts w:ascii="Arial" w:hAnsi="Arial" w:cs="Arial"/>
          <w:color w:val="000000" w:themeColor="text1"/>
          <w:sz w:val="24"/>
          <w:szCs w:val="24"/>
        </w:rPr>
        <w:t xml:space="preserve">. Description of the scores of the requirements evaluated in the grouping of the criteria into the categories CI, CS and CA. </w:t>
      </w:r>
    </w:p>
    <w:p w14:paraId="38B857EC" w14:textId="213B35A3" w:rsidR="00C13737" w:rsidRDefault="00C13737"/>
    <w:sectPr w:rsidR="00C13737" w:rsidSect="004825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9E9"/>
    <w:rsid w:val="001F79E9"/>
    <w:rsid w:val="00482539"/>
    <w:rsid w:val="005B50CF"/>
    <w:rsid w:val="0080531A"/>
    <w:rsid w:val="00B24097"/>
    <w:rsid w:val="00B242DF"/>
    <w:rsid w:val="00C13737"/>
    <w:rsid w:val="00E42F37"/>
    <w:rsid w:val="00E54DC2"/>
    <w:rsid w:val="00E6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D3087"/>
  <w15:chartTrackingRefBased/>
  <w15:docId w15:val="{FAB5ECF5-87FC-4252-B0F5-D4CF7BC6A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9E9"/>
    <w:pPr>
      <w:spacing w:after="200" w:line="276" w:lineRule="auto"/>
    </w:pPr>
    <w:rPr>
      <w:rFonts w:eastAsiaTheme="minorEastAsia"/>
      <w:kern w:val="0"/>
      <w:lang w:val="en-US" w:eastAsia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B2409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6B55A-5D9A-457A-9D28-FD8B91B84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8</Words>
  <Characters>706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ernando Solanilla Duque</dc:creator>
  <cp:keywords/>
  <dc:description/>
  <cp:lastModifiedBy>Jose Fernando Solanilla Duque</cp:lastModifiedBy>
  <cp:revision>2</cp:revision>
  <dcterms:created xsi:type="dcterms:W3CDTF">2023-04-09T19:20:00Z</dcterms:created>
  <dcterms:modified xsi:type="dcterms:W3CDTF">2023-11-22T02:52:00Z</dcterms:modified>
</cp:coreProperties>
</file>